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-1440"/>
        <w:tblW w:w="11340" w:type="dxa"/>
        <w:tblLook w:val="04A0" w:firstRow="1" w:lastRow="0" w:firstColumn="1" w:lastColumn="0" w:noHBand="0" w:noVBand="1"/>
      </w:tblPr>
      <w:tblGrid>
        <w:gridCol w:w="1698"/>
        <w:gridCol w:w="1336"/>
        <w:gridCol w:w="1896"/>
        <w:gridCol w:w="898"/>
        <w:gridCol w:w="1895"/>
        <w:gridCol w:w="1522"/>
        <w:gridCol w:w="1522"/>
        <w:gridCol w:w="1068"/>
        <w:gridCol w:w="2208"/>
        <w:gridCol w:w="1335"/>
      </w:tblGrid>
      <w:tr w:rsidR="001B5322" w:rsidRPr="001B5322" w14:paraId="6EBF20EC" w14:textId="77777777" w:rsidTr="000C53A6">
        <w:trPr>
          <w:trHeight w:val="330"/>
        </w:trPr>
        <w:tc>
          <w:tcPr>
            <w:tcW w:w="19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1505C23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ference</w:t>
            </w:r>
          </w:p>
        </w:tc>
        <w:tc>
          <w:tcPr>
            <w:tcW w:w="14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18F97E4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hibitor</w:t>
            </w:r>
          </w:p>
        </w:tc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366EDEC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in vivo</w:t>
            </w: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os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566683B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oute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35D6E4A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sing Regimen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100DF1B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ncer Typ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01FE012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ell Line</w:t>
            </w: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087ECD3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248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noWrap/>
            <w:hideMark/>
          </w:tcPr>
          <w:p w14:paraId="0393C2F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use Strain</w:t>
            </w:r>
          </w:p>
        </w:tc>
        <w:tc>
          <w:tcPr>
            <w:tcW w:w="14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EEAF6"/>
            <w:hideMark/>
          </w:tcPr>
          <w:p w14:paraId="56AABA6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bo Type</w:t>
            </w:r>
          </w:p>
        </w:tc>
      </w:tr>
      <w:tr w:rsidR="001B0906" w:rsidRPr="001B5322" w14:paraId="1F6B94D6" w14:textId="77777777" w:rsidTr="000C53A6">
        <w:trPr>
          <w:trHeight w:val="330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55EE68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De Vera et al., 2019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4BFDA4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F25F04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mg/k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D805BE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05304B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3 days, 4 do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BE898C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38E76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W62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12123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52945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hymic NCR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12845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clitaxel</w:t>
            </w:r>
          </w:p>
        </w:tc>
      </w:tr>
      <w:tr w:rsidR="001B0906" w:rsidRPr="001B5322" w14:paraId="51D3ECAE" w14:textId="77777777" w:rsidTr="000C53A6">
        <w:trPr>
          <w:trHeight w:val="99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39950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518269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A8CFC9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C229B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CC7C9B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92692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D866F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W620/Ad300, ABCB1-overexpressing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F3DAB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1B74E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hymic NCR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609F8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clitaxel</w:t>
            </w:r>
          </w:p>
        </w:tc>
      </w:tr>
      <w:tr w:rsidR="001B5322" w:rsidRPr="001B5322" w14:paraId="49D61238" w14:textId="77777777" w:rsidTr="000C53A6">
        <w:trPr>
          <w:trHeight w:val="330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A2BC0B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Zha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t al., 2019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B8D808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E88968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903B0E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DA765E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day 7-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9FD987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0CF4B5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2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B89822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553B5B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76F09C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-26 C3 KO</w:t>
            </w:r>
          </w:p>
        </w:tc>
      </w:tr>
      <w:tr w:rsidR="001B0906" w:rsidRPr="001B5322" w14:paraId="3327548B" w14:textId="77777777" w:rsidTr="000C53A6">
        <w:trPr>
          <w:trHeight w:val="330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85D7C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Chung et al., 2020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B369D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-60524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F0760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ED06B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26A2D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5 days a week for 5 wee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41290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D0E4F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K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EC9A4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M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E707E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B-Cre4; p53;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ras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281E8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18BB157F" w14:textId="77777777" w:rsidTr="000C53A6">
        <w:trPr>
          <w:trHeight w:val="315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06E320E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oon et al., 2022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2711D0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101801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8742FD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mg/k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7C5D680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266CFBE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32 day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3E09D19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19B9AE6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26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0364492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3957760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hideMark/>
          </w:tcPr>
          <w:p w14:paraId="6B578CA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IR (2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1B0906" w:rsidRPr="001B5322" w14:paraId="6AACB0B2" w14:textId="77777777" w:rsidTr="000C53A6">
        <w:trPr>
          <w:trHeight w:val="33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C34595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F534A6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959F9F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D6E9B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D211A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BFB7E7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A2F9CE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FA4406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B47CFD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CFD40D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IR (7.5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1B0906" w:rsidRPr="001B5322" w14:paraId="10B54172" w14:textId="77777777" w:rsidTr="000C53A6">
        <w:trPr>
          <w:trHeight w:val="1035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0398E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Qin et al., 2019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0D692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88B10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FD012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21653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dai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34F67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DF833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B92B2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BA032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1917D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LG-CA4, Vascular disrupting agent</w:t>
            </w:r>
          </w:p>
        </w:tc>
      </w:tr>
      <w:tr w:rsidR="001B0906" w:rsidRPr="001B5322" w14:paraId="79A7402C" w14:textId="77777777" w:rsidTr="000C53A6">
        <w:trPr>
          <w:trHeight w:val="525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49C62D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Yu et al., 2019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87D2C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AEEB5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5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ouse, Nanopartic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8880B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BFBBB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9101E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03752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B3334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C26B1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93B58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nO2 nanoparticle</w:t>
            </w:r>
          </w:p>
        </w:tc>
      </w:tr>
      <w:tr w:rsidR="001B5322" w:rsidRPr="001B5322" w14:paraId="57CE37F6" w14:textId="77777777" w:rsidTr="000C53A6">
        <w:trPr>
          <w:trHeight w:val="330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2055D33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ubert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t al., 2017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795C3B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7824DA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CE9B10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C39E7B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daily, for 14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47BF0F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1D8DDB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7BEC47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C8312C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B73E2B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6AB60D82" w14:textId="77777777" w:rsidTr="000C53A6">
        <w:trPr>
          <w:trHeight w:val="525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D45C75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i et al., 2018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FD087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3A3EA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8277D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3B5D0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3 wee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B6C8FA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D12AF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6AA32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01929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62788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xorubicin (4 mg/kg)</w:t>
            </w:r>
          </w:p>
        </w:tc>
      </w:tr>
      <w:tr w:rsidR="001B0906" w:rsidRPr="001B5322" w14:paraId="3C22142F" w14:textId="77777777" w:rsidTr="000C53A6">
        <w:trPr>
          <w:trHeight w:val="52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5311ED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7956E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-60524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06CCB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E8F75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66143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3 wee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C2301C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085A8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HER-2/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uT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984E29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M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F507D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/c rHER-2/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uT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3A357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xorubicin (4 mg/kg)</w:t>
            </w:r>
          </w:p>
        </w:tc>
      </w:tr>
      <w:tr w:rsidR="001B5322" w:rsidRPr="001B5322" w14:paraId="0BAEB646" w14:textId="77777777" w:rsidTr="000C53A6">
        <w:trPr>
          <w:trHeight w:val="525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026D35E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i et al., 2021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32B8B44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72E9FDA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mg/k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15B6224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074CDEE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daily, 2-3 week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2B0EE0E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4D6301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-2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7FEE09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7FA76E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EAFDC9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mozolomide (50 mg/kg)</w:t>
            </w:r>
          </w:p>
        </w:tc>
      </w:tr>
      <w:tr w:rsidR="001B5322" w:rsidRPr="001B5322" w14:paraId="48E5582C" w14:textId="77777777" w:rsidTr="000C53A6">
        <w:trPr>
          <w:trHeight w:val="33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9342F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7DE08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C1B046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8535E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8714E8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DDDB38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D3D4E3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L26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3EF27D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8D941D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1BFDF4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526DC984" w14:textId="77777777" w:rsidTr="000C53A6">
        <w:trPr>
          <w:trHeight w:val="765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1745E5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Han et al., 2021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854C91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uvelisib (IPI-145)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7B4214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46D35B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CB1E18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two days, for 2 week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F24E4A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564F63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-luc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D469F7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961030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9BF13F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RT (24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n 3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actisons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1B0906" w:rsidRPr="001B5322" w14:paraId="7F02A593" w14:textId="77777777" w:rsidTr="000C53A6">
        <w:trPr>
          <w:trHeight w:val="102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D89E2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938FA4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9E6CFD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6C00E3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0EF67F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B7564B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A4F05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FA3D2E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DEB75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D2C7EA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anti-PD-1 (10 mg/kg, IP, every 2 days for two weeks)</w:t>
            </w:r>
          </w:p>
        </w:tc>
      </w:tr>
      <w:tr w:rsidR="001B0906" w:rsidRPr="001B5322" w14:paraId="3869C1B4" w14:textId="77777777" w:rsidTr="000C53A6">
        <w:trPr>
          <w:trHeight w:val="43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96F65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175E7E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4FA4B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16F327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1EEB56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DB0F0A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0DFDA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C8E39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CFA4E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F5AFE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RT + anti-PD-1</w:t>
            </w:r>
          </w:p>
        </w:tc>
      </w:tr>
      <w:tr w:rsidR="001B0906" w:rsidRPr="001B5322" w14:paraId="7BF6330D" w14:textId="77777777" w:rsidTr="000C53A6">
        <w:trPr>
          <w:trHeight w:val="127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C38E43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D98EDC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EE78BB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3E6E45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BD190D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1ADDE9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641554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372038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7FF01E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CF7DD6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RT (24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given in 3 fractions, every 2 days for a week)</w:t>
            </w:r>
          </w:p>
        </w:tc>
      </w:tr>
      <w:tr w:rsidR="001B0906" w:rsidRPr="001B5322" w14:paraId="7B4856FD" w14:textId="77777777" w:rsidTr="000C53A6">
        <w:trPr>
          <w:trHeight w:val="102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F116A3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A23A60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A443C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CC9648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522D8E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4E7D66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1A22D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B8372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C2895E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C0C9F4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anti-PD-1 (10 mg/kg, IP, every 2 days for two weeks)</w:t>
            </w:r>
          </w:p>
        </w:tc>
      </w:tr>
      <w:tr w:rsidR="001B0906" w:rsidRPr="001B5322" w14:paraId="6A5CAAE4" w14:textId="77777777" w:rsidTr="000C53A6">
        <w:trPr>
          <w:trHeight w:val="43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13E181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62E8DF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08CFE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41D0AA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92F009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B374D3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39B24E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1E49D6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A770AD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E81AE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RT + anti-PD-1</w:t>
            </w:r>
          </w:p>
        </w:tc>
      </w:tr>
      <w:tr w:rsidR="001B0906" w:rsidRPr="001B5322" w14:paraId="50F2C041" w14:textId="77777777" w:rsidTr="000C53A6">
        <w:trPr>
          <w:trHeight w:val="127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014D5A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5545E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468824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85A6B2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FCCB7B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BB0C27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72056A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EA9D45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444990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d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6AF5F9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RT (24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given in three fractions, every 2 days for a week)</w:t>
            </w:r>
          </w:p>
        </w:tc>
      </w:tr>
      <w:tr w:rsidR="001B0906" w:rsidRPr="001B5322" w14:paraId="7F1158F7" w14:textId="77777777" w:rsidTr="000C53A6">
        <w:trPr>
          <w:trHeight w:val="102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BC6516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22CF94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26459C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D6307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A0D3B8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8B0F01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6F8C5E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0CC22C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25FF90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6E234D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anti-PD-1 (10 mg/kg, IP, every 2 days for two weeks)</w:t>
            </w:r>
          </w:p>
        </w:tc>
      </w:tr>
      <w:tr w:rsidR="001B0906" w:rsidRPr="001B5322" w14:paraId="2BDCCA21" w14:textId="77777777" w:rsidTr="000C53A6">
        <w:trPr>
          <w:trHeight w:val="43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8F058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4D3C10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AA0A06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F36631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85254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2F300A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F6D294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9D4CF5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42270C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4D630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RT + anti-PD-1</w:t>
            </w:r>
          </w:p>
        </w:tc>
      </w:tr>
      <w:tr w:rsidR="001B0906" w:rsidRPr="001B5322" w14:paraId="2851CDA9" w14:textId="77777777" w:rsidTr="000C53A6">
        <w:trPr>
          <w:trHeight w:val="127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0430B8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71D6AE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9B9A6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27F43E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5BB5E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45F1ED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02FCEF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DX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5249D7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8BAE5F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Humanised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uNSG</w:t>
            </w:r>
            <w:proofErr w:type="spellEnd"/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514C18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RT (24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given in three fractions, every 2 days for a week)</w:t>
            </w:r>
          </w:p>
        </w:tc>
      </w:tr>
      <w:tr w:rsidR="001B0906" w:rsidRPr="001B5322" w14:paraId="09DCA567" w14:textId="77777777" w:rsidTr="000C53A6">
        <w:trPr>
          <w:trHeight w:val="102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54B8FE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EDC840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CC11A9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724FE5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13E75B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437086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4B561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B32093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999708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E7FDA0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anti-PD-1 (10 mg/kg, IP, every 2 days for two weeks)</w:t>
            </w:r>
          </w:p>
        </w:tc>
      </w:tr>
      <w:tr w:rsidR="001B0906" w:rsidRPr="001B5322" w14:paraId="5CC9279E" w14:textId="77777777" w:rsidTr="000C53A6">
        <w:trPr>
          <w:trHeight w:val="52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0C205F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E6B61E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984D0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5CF415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B0B350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FDEF6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3D66CE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41BD67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B00890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96731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RT + anti-PD-1</w:t>
            </w:r>
          </w:p>
        </w:tc>
      </w:tr>
      <w:tr w:rsidR="001B5322" w:rsidRPr="001B5322" w14:paraId="1B5907FA" w14:textId="77777777" w:rsidTr="000C53A6">
        <w:trPr>
          <w:trHeight w:val="1800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2C01CD7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Martin et al., 2011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C3310E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-605240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2E1BAE1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 mg/k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76F2186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409EC07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2549A2A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aposi's Sarcom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4F2380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V40-immortalized murine endothelial cells expressing KSHV-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GPCR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B5BA64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606CDC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hymic mi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E1233C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apamycin (5 mg/kg/day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p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1B5322" w:rsidRPr="001B5322" w14:paraId="4D48FF86" w14:textId="77777777" w:rsidTr="000C53A6">
        <w:trPr>
          <w:trHeight w:val="180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193BB9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B906B6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E75C05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661771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42390B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74908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9D889A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V40-immortalized murine endothelial cells expressing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3253E2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6CF503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thymic mic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A4612B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apamycin (5 mg/kg/day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p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1B0906" w:rsidRPr="001B5322" w14:paraId="1A5A5A74" w14:textId="77777777" w:rsidTr="000C53A6">
        <w:trPr>
          <w:trHeight w:val="1290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47F99F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Guan et al., 2022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E433E6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4BCBCF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 mg/kg, Nanopartic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A9621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825AFF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2 do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8DCE18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C61FC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T26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c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BD5C7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, post incomplete surgical resection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925A1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97EC8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T (2 successive 3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t 8 h post-injection for two cycles)</w:t>
            </w:r>
          </w:p>
        </w:tc>
      </w:tr>
      <w:tr w:rsidR="001B0906" w:rsidRPr="001B5322" w14:paraId="1C5DE274" w14:textId="77777777" w:rsidTr="000C53A6">
        <w:trPr>
          <w:trHeight w:val="231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74CD26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930B77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FA7E2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 mg/kg, Nanoparticle + R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C7AEF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8FDDB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2 do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538D6B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914D1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T26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c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1486BA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C, Primary and Distal, post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rgrical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resection of primary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57249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23617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RT (2 successive 3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at 8 h post-injection for two cycles) + aPD-L1 (3.75 mg/kg,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every two days, 2 doses)</w:t>
            </w:r>
          </w:p>
        </w:tc>
      </w:tr>
      <w:tr w:rsidR="001B5322" w:rsidRPr="001B5322" w14:paraId="44F68708" w14:textId="77777777" w:rsidTr="000C53A6">
        <w:trPr>
          <w:trHeight w:val="780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8C52AA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Wang et al., 2022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1F02DA9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B89492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CC7EC4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CC13A5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4 do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BE7D28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784645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16F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D0AAC5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D82186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2EF64B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pG (1mg/kg) in MOF Nanoparticle</w:t>
            </w:r>
          </w:p>
        </w:tc>
      </w:tr>
      <w:tr w:rsidR="001B5322" w:rsidRPr="001B5322" w14:paraId="0185F974" w14:textId="77777777" w:rsidTr="000C53A6">
        <w:trPr>
          <w:trHeight w:val="129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0A7289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7CD8EF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3F2463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, Nanopartic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07D67F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609D4A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3 days, 4 do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23002C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6E76CA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16F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7400CC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F36D42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574EBC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pG in Nanoparticle = 1 mg/kg, aPD-L1 </w:t>
            </w:r>
            <w:proofErr w:type="gram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 7.5</w:t>
            </w:r>
            <w:proofErr w:type="gram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g/kg IP)</w:t>
            </w:r>
          </w:p>
        </w:tc>
      </w:tr>
      <w:tr w:rsidR="001B0906" w:rsidRPr="001B5322" w14:paraId="2D89D1E6" w14:textId="77777777" w:rsidTr="000C53A6">
        <w:trPr>
          <w:trHeight w:val="780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BF878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Ding et al., 2021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BFC66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2A1EE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0 mg/kg, liposom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F0C47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AE9BD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7 do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9D7C4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B6266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2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EB4EF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418A5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64E3F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otosensitizer chlorin e6 0.75 mg/kg</w:t>
            </w:r>
          </w:p>
        </w:tc>
      </w:tr>
      <w:tr w:rsidR="001B5322" w:rsidRPr="001B5322" w14:paraId="3F3D6AEB" w14:textId="77777777" w:rsidTr="000C53A6">
        <w:trPr>
          <w:trHeight w:val="1545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1B462F4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iu et al., 2022b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6E8F788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110F1C0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0 mg/mouse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0BB255D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394D0A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or 2 wee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F15A0E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BCAE95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16F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267125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736612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C38EF3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M (1 x10^7 plaque-forming units (PFU)/mouse)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v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aily 5 times</w:t>
            </w:r>
          </w:p>
        </w:tc>
      </w:tr>
      <w:tr w:rsidR="001B5322" w:rsidRPr="001B5322" w14:paraId="5E308408" w14:textId="77777777" w:rsidTr="000C53A6">
        <w:trPr>
          <w:trHeight w:val="154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23B88B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0F8E26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12179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C1F6F4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CFC702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B664F2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EF812C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3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DF4C37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1FC8DE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0DC4AD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M (1 x10^7 plaque-forming units (PFU)/mouse)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v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aily 5 times</w:t>
            </w:r>
          </w:p>
        </w:tc>
      </w:tr>
      <w:tr w:rsidR="001B5322" w:rsidRPr="001B5322" w14:paraId="3C763A87" w14:textId="77777777" w:rsidTr="000C53A6">
        <w:trPr>
          <w:trHeight w:val="154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64603E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7102BA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266853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2129FD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F8B192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64FE3E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cre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1E6D16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0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EFB8CE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359F80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D8BEFA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M (1 x10^7 plaque-forming units (PFU)/mouse)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v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aily 5 times</w:t>
            </w:r>
          </w:p>
        </w:tc>
      </w:tr>
      <w:tr w:rsidR="001B5322" w:rsidRPr="001B5322" w14:paraId="7035D143" w14:textId="77777777" w:rsidTr="000C53A6">
        <w:trPr>
          <w:trHeight w:val="154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EB02AD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768D6E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C09DA8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11128C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A5591C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FC5C64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st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1543C8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M-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7A1E90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9753B9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17BAA0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M (1 x10^7 plaque-forming units (PFU)/mouse)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v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aily 5 times</w:t>
            </w:r>
          </w:p>
        </w:tc>
      </w:tr>
      <w:tr w:rsidR="001B5322" w:rsidRPr="001B5322" w14:paraId="2681661D" w14:textId="77777777" w:rsidTr="000C53A6">
        <w:trPr>
          <w:trHeight w:val="154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BA9DC9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E7F8FC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EBC7F3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06A4A3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ADC78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DCCF5B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AFC301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7CEF4A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98C408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495163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OVM (1 x10^7 plaque-forming units (PFU)/mouse)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v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daily 5 times</w:t>
            </w:r>
          </w:p>
        </w:tc>
      </w:tr>
      <w:tr w:rsidR="001B0906" w:rsidRPr="001B5322" w14:paraId="4ECF397E" w14:textId="77777777" w:rsidTr="000C53A6">
        <w:trPr>
          <w:trHeight w:val="3075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373A3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Du et al., 2022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AC1BF2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CF0D3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3ACCD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D180D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or 2 wee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479F8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C0DBF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3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4C2FBE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45B13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7AC79F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ptidic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microarchitecture trapped neoantigen vaccine with CpG (SC, 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neoantigen peptide combined with 0.5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pG, every 5 days, 4 doses)</w:t>
            </w:r>
          </w:p>
        </w:tc>
      </w:tr>
      <w:tr w:rsidR="001B5322" w:rsidRPr="001B5322" w14:paraId="456953C6" w14:textId="77777777" w:rsidTr="000C53A6">
        <w:trPr>
          <w:trHeight w:val="765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7EDD64E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De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nau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t al., 2016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0E759CE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1105A5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7B66F6C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3816001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rom day 7 to day 2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3F0E5D6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25230E1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16-GMCSF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4CE06CF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24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8C1D73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hideMark/>
          </w:tcPr>
          <w:p w14:paraId="1F6A206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anti-PD-1 (2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</w:t>
            </w:r>
          </w:p>
        </w:tc>
      </w:tr>
      <w:tr w:rsidR="001B0906" w:rsidRPr="001B5322" w14:paraId="0A875489" w14:textId="77777777" w:rsidTr="000C53A6">
        <w:trPr>
          <w:trHeight w:val="76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4BFBCA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AB537D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52B558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7CAE4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C35AC6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22405D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B01172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3E2B57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B57B4A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hideMark/>
          </w:tcPr>
          <w:p w14:paraId="1EBB17A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anti-CTLA-4 (10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</w:t>
            </w:r>
          </w:p>
        </w:tc>
      </w:tr>
      <w:tr w:rsidR="001B0906" w:rsidRPr="001B5322" w14:paraId="5E76F4FF" w14:textId="77777777" w:rsidTr="000C53A6">
        <w:trPr>
          <w:trHeight w:val="129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4C2D0B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0CD676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0598D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8C62F1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608CF1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AFE2B8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3D8C96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EB2B1A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8565A0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3C8191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anti-PD-1 (2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 &amp; anti-CTLA-4 (10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</w:t>
            </w:r>
          </w:p>
        </w:tc>
      </w:tr>
      <w:tr w:rsidR="001B5322" w:rsidRPr="001B5322" w14:paraId="630F2072" w14:textId="77777777" w:rsidTr="000C53A6">
        <w:trPr>
          <w:trHeight w:val="33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4A1C7A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D755CE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7936A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3345E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50D1AC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2C88A0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262EFB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8928DB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954016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6C65DF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27F7868B" w14:textId="77777777" w:rsidTr="000C53A6">
        <w:trPr>
          <w:trHeight w:val="76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65CA83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BADB73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25AC18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EBE236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F608FA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5673580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2204C90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hideMark/>
          </w:tcPr>
          <w:p w14:paraId="2CA0EC2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348F9EF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hideMark/>
          </w:tcPr>
          <w:p w14:paraId="04D2D9B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anti-PD-1 (2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</w:t>
            </w:r>
          </w:p>
        </w:tc>
      </w:tr>
      <w:tr w:rsidR="001B0906" w:rsidRPr="001B5322" w14:paraId="363FA3CC" w14:textId="77777777" w:rsidTr="000C53A6">
        <w:trPr>
          <w:trHeight w:val="76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DF1516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DCC73C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783265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637BA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C8C772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3C5301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ED309D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12C95D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67DC0D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hideMark/>
          </w:tcPr>
          <w:p w14:paraId="615C8AA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anti-CTLA-4 (10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</w:t>
            </w:r>
          </w:p>
        </w:tc>
      </w:tr>
      <w:tr w:rsidR="001B0906" w:rsidRPr="001B5322" w14:paraId="1B29351D" w14:textId="77777777" w:rsidTr="000C53A6">
        <w:trPr>
          <w:trHeight w:val="129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27BAA5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D43A92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7BCD7D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2B1466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5E7659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93223B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390B14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0ED67B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EB1253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CEE406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-        anti-PD-1 (2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 &amp; anti-CTLA-4 (10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)</w:t>
            </w:r>
          </w:p>
        </w:tc>
      </w:tr>
      <w:tr w:rsidR="001B0906" w:rsidRPr="001B5322" w14:paraId="5248A756" w14:textId="77777777" w:rsidTr="000C53A6">
        <w:trPr>
          <w:trHeight w:val="525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6E76BE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Chang et al., 2020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22887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-60524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DAA63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26283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E0FF2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DAA223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F03D5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DA-MB-23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56D77B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9663C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ID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B7F6B6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clitaxel (10mg/kg)</w:t>
            </w:r>
          </w:p>
        </w:tc>
      </w:tr>
      <w:tr w:rsidR="001B5322" w:rsidRPr="001B5322" w14:paraId="3D3FC501" w14:textId="77777777" w:rsidTr="000C53A6">
        <w:trPr>
          <w:trHeight w:val="1035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848625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iu et al., 2022a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BF0694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102ECC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8428C6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C10F38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or 10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15A7C8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767E04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pa1-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7147F4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, post insufficient radiofrequency ablation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862AA9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C36614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1</w:t>
            </w:r>
          </w:p>
        </w:tc>
      </w:tr>
      <w:tr w:rsidR="001B0906" w:rsidRPr="001B5322" w14:paraId="0323B38A" w14:textId="77777777" w:rsidTr="000C53A6">
        <w:trPr>
          <w:trHeight w:val="330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757EC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hen et al., 2021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8D296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79319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ug/mouse, hydroge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709FB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ACDCD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do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A1135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71199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2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EFFD9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E1539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51973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xaliplatin</w:t>
            </w:r>
          </w:p>
        </w:tc>
      </w:tr>
      <w:tr w:rsidR="001B5322" w:rsidRPr="001B5322" w14:paraId="0BF6C449" w14:textId="77777777" w:rsidTr="000C53A6">
        <w:trPr>
          <w:trHeight w:val="525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BAB675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Jiang et al., 2020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9A81C8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15BEA3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E34EF7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FD4480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7 do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DDC288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20BCA2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9568DB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8884A2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F91805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ilibinin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5 mg/ kg, IV)</w:t>
            </w:r>
          </w:p>
        </w:tc>
      </w:tr>
      <w:tr w:rsidR="001B0906" w:rsidRPr="001B5322" w14:paraId="70444294" w14:textId="77777777" w:rsidTr="000C53A6">
        <w:trPr>
          <w:trHeight w:val="330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4D4DD1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chmid et al., 2011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5329A8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5E87A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86F95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1973F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a day, for 21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82F5B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195AC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4BD44D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06A1D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7B24E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7A6D4D52" w14:textId="77777777" w:rsidTr="000C53A6">
        <w:trPr>
          <w:trHeight w:val="33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5BB279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7EAC78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F6B4E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86065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AEE37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a day, for 21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59499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F68D4E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BCCB2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CB8A1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7C664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0CBD6B3B" w14:textId="77777777" w:rsidTr="000C53A6">
        <w:trPr>
          <w:trHeight w:val="33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E3C293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506088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-60524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8141C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C59ED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86BDB1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a day, for 21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CC0457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36A13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D41F9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CC9E7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5E77D4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03CB253A" w14:textId="77777777" w:rsidTr="000C53A6">
        <w:trPr>
          <w:trHeight w:val="525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9C75B8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i and Zhao, 2019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00EFA2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99F4EC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F9F2E3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8BCFE1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a week for 4 week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56BEFA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i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8D6925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p-3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AB9134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9259EC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de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349082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orafenib (20 mg/kg)</w:t>
            </w:r>
          </w:p>
        </w:tc>
      </w:tr>
      <w:tr w:rsidR="001B0906" w:rsidRPr="001B5322" w14:paraId="4D0DCB20" w14:textId="77777777" w:rsidTr="000C53A6">
        <w:trPr>
          <w:trHeight w:val="1035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35FE01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(Davis et al., 2017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0257B4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14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F7E66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4DF3E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93990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or 14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62516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DA78B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C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D55240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54C2F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C8591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L1 (200 mg/injection x3)</w:t>
            </w:r>
          </w:p>
        </w:tc>
      </w:tr>
      <w:tr w:rsidR="001B0906" w:rsidRPr="001B5322" w14:paraId="6A87D203" w14:textId="77777777" w:rsidTr="000C53A6">
        <w:trPr>
          <w:trHeight w:val="103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5365E5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1CD458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F05E4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5D794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03389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or 14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9EECD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8F0FB3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C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E1C07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A1BFD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2498BD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L1 (200 mg/injection x3)</w:t>
            </w:r>
          </w:p>
        </w:tc>
      </w:tr>
      <w:tr w:rsidR="001B5322" w:rsidRPr="001B5322" w14:paraId="067337DC" w14:textId="77777777" w:rsidTr="000C53A6">
        <w:trPr>
          <w:trHeight w:val="1035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77909B6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Song et al., 2022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01A7726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FDB955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5FCAA2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918A26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11C026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reast with Lung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A94AB9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TV-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487A3F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M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2A9E19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TV-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ransgenic (FVB/NJ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A414EA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1, 100 ug per mouse, 3 doses IP, day 66, 69, 72</w:t>
            </w:r>
          </w:p>
        </w:tc>
      </w:tr>
      <w:tr w:rsidR="001B5322" w:rsidRPr="001B5322" w14:paraId="28A95183" w14:textId="77777777" w:rsidTr="000C53A6">
        <w:trPr>
          <w:trHeight w:val="180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D32A89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B79C4F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9867FC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7E1419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79F576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6E951A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reast with Lung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FEE4CD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TV-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406671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M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4ACA8E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TV-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ransgenic (FVB/NJ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ED97D5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clitaxel (in albumin nanoparticle, 5 mg/kg, IV), anti-PD-1 (100 ug per mouse, IP)</w:t>
            </w:r>
          </w:p>
        </w:tc>
      </w:tr>
      <w:tr w:rsidR="001B5322" w:rsidRPr="001B5322" w14:paraId="65E63BB3" w14:textId="77777777" w:rsidTr="000C53A6">
        <w:trPr>
          <w:trHeight w:val="180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2A8D45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1E7384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E67668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FD5D66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98F53E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3 days, 5 do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A92DC5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Breast with Lung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F1C1FD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TV-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4FE6F5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M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0016C1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MTV-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transgenic (FVB/NJ)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19B826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clitaxel (in albumin nanoparticle, 10 mg/kg, IV), anti-PD-1 (100 ug per mouse, IP, 3 doses)</w:t>
            </w:r>
          </w:p>
        </w:tc>
      </w:tr>
      <w:tr w:rsidR="001B5322" w:rsidRPr="001B5322" w14:paraId="0EAC77E7" w14:textId="77777777" w:rsidTr="000C53A6">
        <w:trPr>
          <w:trHeight w:val="103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C8D282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E4A501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3F02A3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F91983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F88597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CDCA63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7E03A4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 cells + RAW 264.7 cells (3:1 ratio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027C00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FFDD1E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769BE0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1 (100 ug/mouse, once per 3 days, 3 doses)</w:t>
            </w:r>
          </w:p>
        </w:tc>
      </w:tr>
      <w:tr w:rsidR="001B5322" w:rsidRPr="001B5322" w14:paraId="6C156207" w14:textId="77777777" w:rsidTr="000C53A6">
        <w:trPr>
          <w:trHeight w:val="180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9808C7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99B03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A0AC31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9EA31C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884678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3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A845D6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3008E4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 cells + RAW 264.7 cells (3:1 ratio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75E899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0D22DD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A34866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clitaxel (in albumin nanoparticle, 10 mg/kg, IV), anti-PD-1 (100 ug per mouse, IP, 3 doses)</w:t>
            </w:r>
          </w:p>
        </w:tc>
      </w:tr>
      <w:tr w:rsidR="001B0906" w:rsidRPr="001B5322" w14:paraId="67FC360B" w14:textId="77777777" w:rsidTr="000C53A6">
        <w:trPr>
          <w:trHeight w:val="330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B5EA3D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Zhang et al., 2019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8C1142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2EDED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0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B28445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D35E3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1D2CAF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cre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C1FF4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P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6C6AC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48BEC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CC203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3EEE3715" w14:textId="77777777" w:rsidTr="000C53A6">
        <w:trPr>
          <w:trHeight w:val="33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1B224F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40802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80438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mg/kg, Nanopartic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AAC40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2FB07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3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91906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cre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5CE09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P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D1FA96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2B3FF3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52861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5E6A7427" w14:textId="77777777" w:rsidTr="000C53A6">
        <w:trPr>
          <w:trHeight w:val="33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C3F2A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F41ACB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8BC87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mg/kg, Nanoparticl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964AD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C2944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3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BFC7D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561EE0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PD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F640F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2802B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BFC703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4FDA80B9" w14:textId="77777777" w:rsidTr="000C53A6">
        <w:trPr>
          <w:trHeight w:val="1035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4F6EB8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Miyazaki et al., 2020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FB5D74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E10C51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464E3D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D85475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day 7 - day 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D0D6EE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a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76364A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MZ-resistant T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B1986B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D51830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B1C830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L1 (IP, 200 ng/mouse, every 3 days, 4 doses)</w:t>
            </w:r>
          </w:p>
        </w:tc>
      </w:tr>
      <w:tr w:rsidR="001B0906" w:rsidRPr="001B5322" w14:paraId="26FAD60F" w14:textId="77777777" w:rsidTr="000C53A6">
        <w:trPr>
          <w:trHeight w:val="330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C891E5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Kaneda et al., 2016a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35E918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E00D2C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mg/k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0A3497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345B83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a day, from day 7 - day 2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4B8DDF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ncrea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328FBD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herry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LM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5150A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8FD45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6;12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D1AD8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42CF3DEC" w14:textId="77777777" w:rsidTr="000C53A6">
        <w:trPr>
          <w:trHeight w:val="33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FF2B1E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C9FA41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66D09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A5DCAB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B3774E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98B826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1678C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53 2.1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23DEC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8256D0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VB/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ED37F8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7F443B9C" w14:textId="77777777" w:rsidTr="000C53A6">
        <w:trPr>
          <w:trHeight w:val="129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875A4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A9F43F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AFE287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63A57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0CEA0B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1F85CF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12D9A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53 2.1.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E33B8E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4A21D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VB/n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01AC8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ti–PD-1 (10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/mouse,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p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every 3 days, 5 doses)</w:t>
            </w:r>
          </w:p>
        </w:tc>
      </w:tr>
      <w:tr w:rsidR="001B0906" w:rsidRPr="001B5322" w14:paraId="0DB67A3F" w14:textId="77777777" w:rsidTr="000C53A6">
        <w:trPr>
          <w:trHeight w:val="103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7AFD30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F3F50B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07631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571BD4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776342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CBC090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4B2F5E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MP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08FBC9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543A0E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6;12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7FF3B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gemcitabine (10 mg/kg,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.p.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every four days, 6 doses)</w:t>
            </w:r>
          </w:p>
        </w:tc>
      </w:tr>
      <w:tr w:rsidR="001B0906" w:rsidRPr="001B5322" w14:paraId="3075F4B9" w14:textId="77777777" w:rsidTr="000C53A6">
        <w:trPr>
          <w:trHeight w:val="33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C7C7B9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E9ED66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94193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299219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7AB3F9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FB3E04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B085E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P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0E7F1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M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2D318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KPC on C57/BL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CD0C72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62B36DC0" w14:textId="77777777" w:rsidTr="000C53A6">
        <w:trPr>
          <w:trHeight w:val="330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83A1BD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uo et al., 2020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284B27F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6497AF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2BFFF53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56FB08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rom day 5 to day 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8D4DC1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90BB05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F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079327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4916A1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1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9A038E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23BE6525" w14:textId="77777777" w:rsidTr="000C53A6">
        <w:trPr>
          <w:trHeight w:val="765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1886404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nevalli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t al., 2021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15DDD3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ZD3458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8FC112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 mg/k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92B936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7C3E9F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a day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1F4282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EB58EE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C38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637FDD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D13389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/Bl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56DE38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anti-CTLA-4 (10 mg/kg, 4 dose)</w:t>
            </w:r>
          </w:p>
        </w:tc>
      </w:tr>
      <w:tr w:rsidR="001B0906" w:rsidRPr="001B5322" w14:paraId="295917DC" w14:textId="77777777" w:rsidTr="000C53A6">
        <w:trPr>
          <w:trHeight w:val="76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A3B11A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72061D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0568E3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997E7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2944E9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E98417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2142BB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ADD581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888E03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0F706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anti-PD-L1 (10 mg/kg, 4 dose)</w:t>
            </w:r>
          </w:p>
        </w:tc>
      </w:tr>
      <w:tr w:rsidR="001B0906" w:rsidRPr="001B5322" w14:paraId="2789DE71" w14:textId="77777777" w:rsidTr="000C53A6">
        <w:trPr>
          <w:trHeight w:val="78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9F51BF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3F237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041017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E245F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A3DC3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450E7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C49B4B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2A5B7A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A82605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B70D6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        anti-PD-1 (10 mg/kg, 4 dose)</w:t>
            </w:r>
          </w:p>
        </w:tc>
      </w:tr>
      <w:tr w:rsidR="001B0906" w:rsidRPr="001B5322" w14:paraId="64FF7D08" w14:textId="77777777" w:rsidTr="000C53A6">
        <w:trPr>
          <w:trHeight w:val="78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F276D7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69F54F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98B160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7D9721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BFA00B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0FA671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50B0F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2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FA10F7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0DB93C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C259E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L1 (10 mg/kg, 2 doses per week)</w:t>
            </w:r>
          </w:p>
        </w:tc>
      </w:tr>
      <w:tr w:rsidR="001B0906" w:rsidRPr="001B5322" w14:paraId="49D9B7D1" w14:textId="77777777" w:rsidTr="000C53A6">
        <w:trPr>
          <w:trHeight w:val="78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86C89C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6ED6F8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DDC73A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D4D667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D60E82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B702D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F5212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305218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6E4A59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CB07DD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ti-PD-1 (10 mg/kg, 2 doses per week)</w:t>
            </w:r>
          </w:p>
        </w:tc>
      </w:tr>
      <w:tr w:rsidR="001B5322" w:rsidRPr="001B5322" w14:paraId="35AB010E" w14:textId="77777777" w:rsidTr="000C53A6">
        <w:trPr>
          <w:trHeight w:val="2055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06DA4A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(Xu et al., 2022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953027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0939BD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9CDD7C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8DAC26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for 12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B5FF71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em Cell - Lung Cancer Conditioned Media Polaris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B968D0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use induced pluripotent stem cells polarized with LLC conditioned media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9AE6DA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3B0E35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ude athymic BALB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40EC51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GFR inhibitor Gefitinib (100 mg/kg, once per two days)</w:t>
            </w:r>
          </w:p>
        </w:tc>
      </w:tr>
      <w:tr w:rsidR="001B0906" w:rsidRPr="001B5322" w14:paraId="0DC44C89" w14:textId="77777777" w:rsidTr="000C53A6">
        <w:trPr>
          <w:trHeight w:val="1035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C5454C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i et al., 2022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4A45E05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5BD29E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5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mouse, hydrogel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4FE304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itumoral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68F033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77B0C5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95BB7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CT26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Luc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945140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D, post inadequate microwave ablation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1F186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F9086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ti-PD-L1 (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, in hydrogel)</w:t>
            </w:r>
          </w:p>
        </w:tc>
      </w:tr>
      <w:tr w:rsidR="001B0906" w:rsidRPr="001B5322" w14:paraId="4E9EC144" w14:textId="77777777" w:rsidTr="000C53A6">
        <w:trPr>
          <w:trHeight w:val="103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EB8D39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9983E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365CBB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3444DE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E6D290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CCCAFE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38575D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T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2062D5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, post inadequate microwave ablation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064F0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12930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ti-PD-L1 (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 mouse, in hydrogel)</w:t>
            </w:r>
          </w:p>
        </w:tc>
      </w:tr>
      <w:tr w:rsidR="001B5322" w:rsidRPr="001B5322" w14:paraId="6ABA3470" w14:textId="77777777" w:rsidTr="000C53A6">
        <w:trPr>
          <w:trHeight w:val="1545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B692C1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Han et al., 2022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CCE294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1C12735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ADFB5B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V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349D5B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6 do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29795F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C619E3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16/F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800851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orced Met, SC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mor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,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urgerical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excision, then IV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umor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injection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6FFC38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/BL6J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CFC00D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GFE1 peptide targeting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xsome</w:t>
            </w:r>
            <w:proofErr w:type="spellEnd"/>
          </w:p>
        </w:tc>
      </w:tr>
      <w:tr w:rsidR="001B0906" w:rsidRPr="001B5322" w14:paraId="60E20962" w14:textId="77777777" w:rsidTr="000C53A6">
        <w:trPr>
          <w:trHeight w:val="330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47AAD3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Lee et al., 2020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52F7F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00477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C1FCF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116E3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nce per 2 days, from day 7 to day 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BCE99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l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A5A86D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T2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DF37F5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68382B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alb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/c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63F991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651A1FB8" w14:textId="77777777" w:rsidTr="000C53A6">
        <w:trPr>
          <w:trHeight w:val="525"/>
        </w:trPr>
        <w:tc>
          <w:tcPr>
            <w:tcW w:w="19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5A8EED9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Kaneda et al., 2016b)</w:t>
            </w: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383E60E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4C19231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 mg/kg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7B64E02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67F8497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aily, from day 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3B26C8C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 and Nec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9F1216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ER HPV+ HNSC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29B659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E94AD9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8D456F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3BF56302" w14:textId="77777777" w:rsidTr="000C53A6">
        <w:trPr>
          <w:trHeight w:val="33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63FC0B1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6D020E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98A957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494800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0011E5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5F571C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41AC366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1C6ED4E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278AAD9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E32550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6E1E378E" w14:textId="77777777" w:rsidTr="000C53A6">
        <w:trPr>
          <w:trHeight w:val="33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FE41FA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9F91B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DA665A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396DD30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DB0375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C486B6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eas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14C79D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yMT</w:t>
            </w:r>
            <w:proofErr w:type="spellEnd"/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DEA6AB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rtho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50CF13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C8F3CD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69A23A6A" w14:textId="77777777" w:rsidTr="000C53A6">
        <w:trPr>
          <w:trHeight w:val="33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84643E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AA82F43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2A139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63DE05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ED55A8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9FFC7C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4A1425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CVII HPV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979E96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24FBF54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3He/J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0FE5F7D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5322" w:rsidRPr="001B5322" w14:paraId="188F54AC" w14:textId="77777777" w:rsidTr="000C53A6">
        <w:trPr>
          <w:trHeight w:val="103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FA7E60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hideMark/>
          </w:tcPr>
          <w:p w14:paraId="3730552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G100-11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43EFB3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F37CB6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A836CF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per day, from day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EF7EFD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8B8AFC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CVII HPV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03B056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34B4A8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3He/J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A76545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ti-PD-1 (2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every 3 days, from day 1)</w:t>
            </w:r>
          </w:p>
        </w:tc>
      </w:tr>
      <w:tr w:rsidR="001B5322" w:rsidRPr="001B5322" w14:paraId="1DE9614D" w14:textId="77777777" w:rsidTr="000C53A6">
        <w:trPr>
          <w:trHeight w:val="1035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DAFF8A4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2E28138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768432C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89D2328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4F5AA32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per day, from day 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6331DF0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ki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0B46749A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CVII HPV-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8F3F5FD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3230ADA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3He/J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1083734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ti-PD-1 (2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every 3 days, from day 3)</w:t>
            </w:r>
          </w:p>
        </w:tc>
      </w:tr>
      <w:tr w:rsidR="001B5322" w:rsidRPr="001B5322" w14:paraId="42750894" w14:textId="77777777" w:rsidTr="000C53A6">
        <w:trPr>
          <w:trHeight w:val="1290"/>
        </w:trPr>
        <w:tc>
          <w:tcPr>
            <w:tcW w:w="19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D4694E7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7CB11CC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04769B93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53B0F6C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55CB84D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wice per day, from day 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7BB4077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 and Neck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448E640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ER HPV+ HNSC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259F27D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hideMark/>
          </w:tcPr>
          <w:p w14:paraId="65C86D1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Bl/6J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hideMark/>
          </w:tcPr>
          <w:p w14:paraId="550F2E6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anti-PD-1 (250 </w:t>
            </w:r>
            <w:proofErr w:type="spellStart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μg</w:t>
            </w:r>
            <w:proofErr w:type="spellEnd"/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4 doses total, once every 3 days, from day 11)</w:t>
            </w:r>
          </w:p>
        </w:tc>
      </w:tr>
      <w:tr w:rsidR="001B0906" w:rsidRPr="001B5322" w14:paraId="0B41C93F" w14:textId="77777777" w:rsidTr="000C53A6">
        <w:trPr>
          <w:trHeight w:val="330"/>
        </w:trPr>
        <w:tc>
          <w:tcPr>
            <w:tcW w:w="190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D6EEB5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Joshi et al., 2020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90608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PI-54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D425E2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 mg/k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4BE3F31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18B30D0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ve times a week, day 10 to day 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3DC78B4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u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C0F3C67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F8CF8EF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C</w:t>
            </w:r>
          </w:p>
        </w:tc>
        <w:tc>
          <w:tcPr>
            <w:tcW w:w="24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36C789" w14:textId="77777777" w:rsidR="001B5322" w:rsidRPr="001B5322" w:rsidRDefault="001B5322" w:rsidP="000C53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57/BL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6919D0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1B532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1B0906" w:rsidRPr="001B5322" w14:paraId="07D0E6EF" w14:textId="77777777" w:rsidTr="000C53A6">
        <w:trPr>
          <w:trHeight w:val="315"/>
        </w:trPr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2361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25079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6014E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CF4E2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B835A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AFA4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01C75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083DB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2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F29BF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15F46" w14:textId="77777777" w:rsidR="001B5322" w:rsidRPr="001B5322" w:rsidRDefault="001B5322" w:rsidP="000C53A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37B27A64" w14:textId="77777777" w:rsidR="0048725C" w:rsidRPr="001B5322" w:rsidRDefault="0048725C">
      <w:pPr>
        <w:rPr>
          <w:rFonts w:ascii="Times New Roman" w:hAnsi="Times New Roman" w:cs="Times New Roman"/>
          <w:sz w:val="20"/>
          <w:szCs w:val="20"/>
        </w:rPr>
      </w:pPr>
    </w:p>
    <w:sectPr w:rsidR="0048725C" w:rsidRPr="001B5322" w:rsidSect="007161F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5322"/>
    <w:rsid w:val="000C53A6"/>
    <w:rsid w:val="001B0906"/>
    <w:rsid w:val="001B5322"/>
    <w:rsid w:val="0048725C"/>
    <w:rsid w:val="007161F1"/>
    <w:rsid w:val="00BA6D9F"/>
    <w:rsid w:val="00CD6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48A01"/>
  <w15:chartTrackingRefBased/>
  <w15:docId w15:val="{76A46066-5053-41CE-B469-5C5FBE6E7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46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C04D99-AD6C-40D6-9608-03483E6E5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9</Pages>
  <Words>1347</Words>
  <Characters>7684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- Medical Sciences</Company>
  <LinksUpToDate>false</LinksUpToDate>
  <CharactersWithSpaces>9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on Jones</dc:creator>
  <cp:keywords/>
  <dc:description/>
  <cp:lastModifiedBy>Keaton Jones</cp:lastModifiedBy>
  <cp:revision>3</cp:revision>
  <dcterms:created xsi:type="dcterms:W3CDTF">2023-11-23T09:38:00Z</dcterms:created>
  <dcterms:modified xsi:type="dcterms:W3CDTF">2024-04-21T19:57:00Z</dcterms:modified>
</cp:coreProperties>
</file>